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1F8A0" w14:textId="77777777" w:rsidR="005621A3" w:rsidRDefault="005621A3" w:rsidP="005621A3">
      <w:pPr>
        <w:pStyle w:val="p1"/>
        <w:widowControl/>
        <w:spacing w:line="480" w:lineRule="auto"/>
        <w:jc w:val="both"/>
        <w:rPr>
          <w:rFonts w:ascii="Times New Roman" w:hAnsi="Times New Roman"/>
          <w:sz w:val="24"/>
          <w:szCs w:val="24"/>
          <w:lang w:eastAsia="zh-Hans"/>
        </w:rPr>
      </w:pPr>
      <w:r>
        <w:rPr>
          <w:rFonts w:ascii="Times New Roman" w:hAnsi="Times New Roman"/>
          <w:sz w:val="24"/>
          <w:szCs w:val="24"/>
          <w:lang w:eastAsia="zh-Hans"/>
        </w:rPr>
        <w:t xml:space="preserve">Table S1 </w:t>
      </w:r>
      <w:r>
        <w:rPr>
          <w:rFonts w:ascii="Times New Roman" w:hAnsi="Times New Roman" w:hint="eastAsia"/>
          <w:sz w:val="24"/>
          <w:szCs w:val="24"/>
          <w:lang w:eastAsia="zh-Hans"/>
        </w:rPr>
        <w:t>Mutations in</w:t>
      </w:r>
      <w:r>
        <w:rPr>
          <w:rFonts w:ascii="Times New Roman" w:hAnsi="Times New Roman"/>
          <w:sz w:val="24"/>
          <w:szCs w:val="24"/>
          <w:lang w:eastAsia="zh-Hans"/>
        </w:rPr>
        <w:t xml:space="preserve"> </w:t>
      </w:r>
      <w:proofErr w:type="spellStart"/>
      <w:r>
        <w:rPr>
          <w:rFonts w:ascii="Times New Roman Italic" w:hAnsi="Times New Roman Italic" w:cs="Times New Roman Italic"/>
          <w:i/>
          <w:iCs/>
          <w:sz w:val="24"/>
          <w:szCs w:val="24"/>
          <w:lang w:eastAsia="zh-Hans"/>
        </w:rPr>
        <w:t>ampC</w:t>
      </w:r>
      <w:proofErr w:type="spellEnd"/>
      <w:r>
        <w:rPr>
          <w:rFonts w:ascii="Times New Roman" w:hAnsi="Times New Roman"/>
          <w:sz w:val="24"/>
          <w:szCs w:val="24"/>
          <w:lang w:eastAsia="zh-Hans"/>
        </w:rPr>
        <w:t xml:space="preserve">, </w:t>
      </w:r>
      <w:proofErr w:type="spellStart"/>
      <w:r>
        <w:rPr>
          <w:rFonts w:ascii="Times New Roman Italic" w:hAnsi="Times New Roman Italic" w:cs="Times New Roman Italic"/>
          <w:i/>
          <w:iCs/>
          <w:sz w:val="24"/>
          <w:szCs w:val="24"/>
          <w:lang w:eastAsia="zh-Hans"/>
        </w:rPr>
        <w:t>ampD</w:t>
      </w:r>
      <w:proofErr w:type="spellEnd"/>
      <w:r>
        <w:rPr>
          <w:rFonts w:ascii="Times New Roman" w:hAnsi="Times New Roman"/>
          <w:sz w:val="24"/>
          <w:szCs w:val="24"/>
          <w:lang w:eastAsia="zh-Hans"/>
        </w:rPr>
        <w:t xml:space="preserve">, </w:t>
      </w:r>
      <w:proofErr w:type="spellStart"/>
      <w:r>
        <w:rPr>
          <w:rFonts w:ascii="Times New Roman Italic" w:hAnsi="Times New Roman Italic" w:cs="Times New Roman Italic"/>
          <w:i/>
          <w:iCs/>
          <w:sz w:val="24"/>
          <w:szCs w:val="24"/>
          <w:lang w:eastAsia="zh-Hans"/>
        </w:rPr>
        <w:t>am</w:t>
      </w:r>
      <w:r>
        <w:rPr>
          <w:rFonts w:ascii="Times New Roman Italic" w:hAnsi="Times New Roman Italic" w:cs="Times New Roman Italic"/>
          <w:sz w:val="24"/>
          <w:szCs w:val="24"/>
          <w:lang w:eastAsia="zh-Hans"/>
        </w:rPr>
        <w:t>p</w:t>
      </w:r>
      <w:r>
        <w:rPr>
          <w:rFonts w:ascii="Times New Roman Italic" w:hAnsi="Times New Roman Italic" w:cs="Times New Roman Italic"/>
          <w:i/>
          <w:iCs/>
          <w:sz w:val="24"/>
          <w:szCs w:val="24"/>
          <w:lang w:eastAsia="zh-Hans"/>
        </w:rPr>
        <w:t>R</w:t>
      </w:r>
      <w:proofErr w:type="spellEnd"/>
      <w:r>
        <w:rPr>
          <w:rFonts w:ascii="Times New Roman" w:hAnsi="Times New Roman"/>
          <w:sz w:val="24"/>
          <w:szCs w:val="24"/>
          <w:lang w:eastAsia="zh-Hans"/>
        </w:rPr>
        <w:t xml:space="preserve">, and </w:t>
      </w:r>
      <w:proofErr w:type="spellStart"/>
      <w:r>
        <w:rPr>
          <w:rFonts w:ascii="Times New Roman Italic" w:hAnsi="Times New Roman Italic" w:cs="Times New Roman Italic"/>
          <w:i/>
          <w:iCs/>
          <w:sz w:val="24"/>
          <w:szCs w:val="24"/>
          <w:lang w:eastAsia="zh-Hans"/>
        </w:rPr>
        <w:t>dacB</w:t>
      </w:r>
      <w:proofErr w:type="spellEnd"/>
      <w:r>
        <w:rPr>
          <w:rFonts w:ascii="Times New Roman" w:hAnsi="Times New Roman"/>
          <w:sz w:val="24"/>
          <w:szCs w:val="24"/>
          <w:lang w:eastAsia="zh-Hans"/>
        </w:rPr>
        <w:t>.</w:t>
      </w:r>
    </w:p>
    <w:tbl>
      <w:tblPr>
        <w:tblStyle w:val="a7"/>
        <w:tblW w:w="12751" w:type="dxa"/>
        <w:tblLayout w:type="fixed"/>
        <w:tblLook w:val="04A0" w:firstRow="1" w:lastRow="0" w:firstColumn="1" w:lastColumn="0" w:noHBand="0" w:noVBand="1"/>
      </w:tblPr>
      <w:tblGrid>
        <w:gridCol w:w="775"/>
        <w:gridCol w:w="653"/>
        <w:gridCol w:w="2892"/>
        <w:gridCol w:w="2791"/>
        <w:gridCol w:w="2935"/>
        <w:gridCol w:w="2705"/>
      </w:tblGrid>
      <w:tr w:rsidR="005621A3" w14:paraId="53BAAF54" w14:textId="77777777" w:rsidTr="0043219E">
        <w:trPr>
          <w:trHeight w:val="209"/>
        </w:trPr>
        <w:tc>
          <w:tcPr>
            <w:tcW w:w="775" w:type="dxa"/>
            <w:tcBorders>
              <w:left w:val="nil"/>
              <w:bottom w:val="single" w:sz="4" w:space="0" w:color="auto"/>
              <w:right w:val="nil"/>
            </w:tcBorders>
          </w:tcPr>
          <w:p w14:paraId="44EBFE79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I</w:t>
            </w:r>
            <w:r>
              <w:rPr>
                <w:rFonts w:ascii="Times New Roman" w:hAnsi="Times New Roman" w:hint="eastAsia"/>
                <w:sz w:val="18"/>
                <w:szCs w:val="18"/>
                <w:lang w:eastAsia="zh-Hans"/>
              </w:rPr>
              <w:t>solate</w:t>
            </w:r>
          </w:p>
        </w:tc>
        <w:tc>
          <w:tcPr>
            <w:tcW w:w="653" w:type="dxa"/>
            <w:tcBorders>
              <w:left w:val="nil"/>
              <w:bottom w:val="single" w:sz="4" w:space="0" w:color="auto"/>
              <w:right w:val="nil"/>
            </w:tcBorders>
          </w:tcPr>
          <w:p w14:paraId="2C8E349C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MDR</w:t>
            </w:r>
          </w:p>
        </w:tc>
        <w:tc>
          <w:tcPr>
            <w:tcW w:w="2892" w:type="dxa"/>
            <w:tcBorders>
              <w:left w:val="nil"/>
              <w:bottom w:val="single" w:sz="4" w:space="0" w:color="auto"/>
              <w:right w:val="nil"/>
            </w:tcBorders>
          </w:tcPr>
          <w:p w14:paraId="6685178A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ampC</w:t>
            </w:r>
            <w:proofErr w:type="spellEnd"/>
          </w:p>
        </w:tc>
        <w:tc>
          <w:tcPr>
            <w:tcW w:w="2791" w:type="dxa"/>
            <w:tcBorders>
              <w:left w:val="nil"/>
              <w:bottom w:val="single" w:sz="4" w:space="0" w:color="auto"/>
              <w:right w:val="nil"/>
            </w:tcBorders>
          </w:tcPr>
          <w:p w14:paraId="1AE5054B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ampD</w:t>
            </w:r>
            <w:proofErr w:type="spellEnd"/>
          </w:p>
        </w:tc>
        <w:tc>
          <w:tcPr>
            <w:tcW w:w="2935" w:type="dxa"/>
            <w:tcBorders>
              <w:left w:val="nil"/>
              <w:bottom w:val="single" w:sz="4" w:space="0" w:color="auto"/>
              <w:right w:val="nil"/>
            </w:tcBorders>
          </w:tcPr>
          <w:p w14:paraId="5F08C0E5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ampR</w:t>
            </w:r>
            <w:proofErr w:type="spellEnd"/>
          </w:p>
        </w:tc>
        <w:tc>
          <w:tcPr>
            <w:tcW w:w="2705" w:type="dxa"/>
            <w:tcBorders>
              <w:left w:val="nil"/>
              <w:bottom w:val="single" w:sz="4" w:space="0" w:color="auto"/>
              <w:right w:val="nil"/>
            </w:tcBorders>
          </w:tcPr>
          <w:p w14:paraId="6DDD094D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dacB</w:t>
            </w:r>
            <w:proofErr w:type="spellEnd"/>
          </w:p>
        </w:tc>
      </w:tr>
      <w:tr w:rsidR="005621A3" w14:paraId="02D57B17" w14:textId="77777777" w:rsidTr="0043219E"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E51A22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1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28646A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Hans"/>
              </w:rPr>
              <w:t>N</w:t>
            </w:r>
          </w:p>
        </w:tc>
        <w:tc>
          <w:tcPr>
            <w:tcW w:w="28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A11D16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Arg5Gly, Thr21Ala, Pro23Ser,</w:t>
            </w: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br/>
              <w:t>Ala36Thr, Thr105Ala, Gln117Leu,</w:t>
            </w: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br/>
              <w:t>Ala170Thr, Leu200Ile, Val205Leu,</w:t>
            </w: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br/>
              <w:t>Asp263Asn, Arg273Lys, Val356Ile,</w:t>
            </w: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br/>
              <w:t>Gly391Ala</w:t>
            </w:r>
          </w:p>
        </w:tc>
        <w:tc>
          <w:tcPr>
            <w:tcW w:w="27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E5A204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Glu170Gly,</w:t>
            </w: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br/>
              <w:t>Gly148Ala,</w:t>
            </w: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br/>
              <w:t>Ala85Gly</w:t>
            </w:r>
          </w:p>
        </w:tc>
        <w:tc>
          <w:tcPr>
            <w:tcW w:w="29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85692B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Gly283Glu</w:t>
            </w:r>
          </w:p>
        </w:tc>
        <w:tc>
          <w:tcPr>
            <w:tcW w:w="27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2057CF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Ala394Pro</w:t>
            </w:r>
          </w:p>
        </w:tc>
      </w:tr>
      <w:tr w:rsidR="005621A3" w14:paraId="262651B6" w14:textId="77777777" w:rsidTr="0043219E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52DFE17E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71DA8B32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Hans"/>
              </w:rPr>
              <w:t>N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AE7A3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Thr105Ala, Val205Leu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53666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Gly148Ala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4CD41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--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32D86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Ala394Pro</w:t>
            </w:r>
          </w:p>
        </w:tc>
      </w:tr>
      <w:tr w:rsidR="005621A3" w14:paraId="29405DC0" w14:textId="77777777" w:rsidTr="0043219E">
        <w:trPr>
          <w:trHeight w:val="90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27197967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1753266F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Hans"/>
              </w:rPr>
              <w:t>N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624C6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Thr105Ala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D9F76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Met1_His2insLeuLeuAlaHisGlnThrProLeuSerArgArgGlyPheSerProLysSerValSerGlyIleSerArgProLeu*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B627D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E091D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Ala394Pro</w:t>
            </w:r>
          </w:p>
        </w:tc>
      </w:tr>
      <w:tr w:rsidR="005621A3" w14:paraId="5F017EBF" w14:textId="77777777" w:rsidTr="0043219E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25595BC7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7022B0A4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Hans"/>
              </w:rPr>
              <w:t>N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F6B20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DAC06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Asp183Tyr, Gly148Ala, Arg11Leu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D56B2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--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3AF87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--</w:t>
            </w:r>
          </w:p>
        </w:tc>
      </w:tr>
      <w:tr w:rsidR="005621A3" w14:paraId="5243DA29" w14:textId="77777777" w:rsidTr="0043219E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576841C6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55B02158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Hans"/>
              </w:rPr>
              <w:t>N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C13B2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Gly27Asp, Thr105Ala, Val205Leu,</w:t>
            </w: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br/>
              <w:t>Gly391Ala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C6EA1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CDD98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Met288Arg, Gly283Glu, Glu114Ala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DF885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 w:rsidR="005621A3" w14:paraId="12C7DED8" w14:textId="77777777" w:rsidTr="0043219E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10153A8D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1973FD08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Hans"/>
              </w:rPr>
              <w:t>N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ECC2A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B19D5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Asp183Tyr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AF185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--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05FCC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 w:rsidR="005621A3" w14:paraId="716C69BD" w14:textId="77777777" w:rsidTr="0043219E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18BCADC2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1962A22D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Hans"/>
              </w:rPr>
              <w:t>N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462C0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Arg79Gln, Thr105Ala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D47BF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Ser175Leu, Gly148Ala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66F15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Gly140Glu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06CD7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Ala394Pro</w:t>
            </w:r>
          </w:p>
        </w:tc>
      </w:tr>
      <w:tr w:rsidR="005621A3" w14:paraId="5EFE1DA2" w14:textId="77777777" w:rsidTr="0043219E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67217E9B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0B02DF65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Hans"/>
              </w:rPr>
              <w:t>N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0EC6D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Gly27Asp, Thr105Ala, Val205Leu, Gly391Ala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AD70F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91C89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Met288Arg, Gly283Glu, Glu114Ala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8958C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 w:rsidR="005621A3" w14:paraId="4FBAA87D" w14:textId="77777777" w:rsidTr="0043219E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55C3C0C4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51C71524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Hans"/>
              </w:rPr>
              <w:t>N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2DC2B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Pro7Ser, Gly27Asp, Thr105Ala, Val205Leu, Val356Ile, Gly391Ala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55283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B2CD9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Met288Arg, Gly283Glu, Ile251Val, Glu114Ala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4890D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 w:rsidR="005621A3" w14:paraId="07E640B1" w14:textId="77777777" w:rsidTr="0043219E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46DEAB69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1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6762B97A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Hans"/>
              </w:rPr>
              <w:t>N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27175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Thr105Ala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7842D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Asp183Tyr, Gly148Ala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670B0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Met288Arg, Gly283Glu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DEE93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 w:rsidR="005621A3" w14:paraId="605325A3" w14:textId="77777777" w:rsidTr="0043219E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274C7E20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1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3C8F5177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Hans"/>
              </w:rPr>
              <w:t>N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512C7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E403F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Gly148Ala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39691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--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3FED0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Ala394Pro</w:t>
            </w:r>
            <w:r>
              <w:rPr>
                <w:rFonts w:ascii="Times New Roman Regular" w:eastAsia="等线" w:hAnsi="Times New Roman Regular" w:cs="Times New Roman Regular" w:hint="eastAsia"/>
                <w:sz w:val="18"/>
                <w:szCs w:val="18"/>
              </w:rPr>
              <w:t>,</w:t>
            </w: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 xml:space="preserve"> Ala474Thr</w:t>
            </w:r>
          </w:p>
        </w:tc>
      </w:tr>
      <w:tr w:rsidR="005621A3" w14:paraId="674E8BFB" w14:textId="77777777" w:rsidTr="0043219E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70D7C144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1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201E52DA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Hans"/>
              </w:rPr>
              <w:t>N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D467E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62CB0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Asp183Tyr, Gly148Ala, Arg11Leu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D1869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--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E17A9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--</w:t>
            </w:r>
          </w:p>
        </w:tc>
      </w:tr>
      <w:tr w:rsidR="005621A3" w14:paraId="0C5E13E8" w14:textId="77777777" w:rsidTr="0043219E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4B5D0801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1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4B08F6D0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Hans"/>
              </w:rPr>
              <w:t>N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16B58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Pro7Ser,</w:t>
            </w: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br/>
              <w:t>Gly27Asp,</w:t>
            </w: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br/>
              <w:t>Thr105Ala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FEA62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--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F7C28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Met288Arg, Gly283Glu, Glu114Ala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ADA1C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 w:rsidR="005621A3" w14:paraId="26E491F2" w14:textId="77777777" w:rsidTr="0043219E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102E5372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1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5C43FDAD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Hans"/>
              </w:rPr>
              <w:t>N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7B7B4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Arg79Gln,</w:t>
            </w: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br/>
              <w:t>Thr105Ala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F56C6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Gly148Ala, Gly46Ser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0B05C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--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AAFBB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Ala394Pro</w:t>
            </w:r>
          </w:p>
        </w:tc>
      </w:tr>
      <w:tr w:rsidR="005621A3" w14:paraId="1C91B1A9" w14:textId="77777777" w:rsidTr="0043219E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29BFB1CE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1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3A14EADA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Hans"/>
              </w:rPr>
              <w:t>N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27DD1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Arg79Gln,</w:t>
            </w: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br/>
              <w:t>Thr105Ala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1A5D9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Lys165Gln, Gly148Ala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45764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--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95DD5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--</w:t>
            </w:r>
          </w:p>
        </w:tc>
      </w:tr>
      <w:tr w:rsidR="005621A3" w14:paraId="60BAA0A0" w14:textId="77777777" w:rsidTr="0043219E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1C596ED9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1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2DFE3521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Hans"/>
              </w:rPr>
              <w:t>Y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8F29B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Gly27Asp,</w:t>
            </w: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br/>
              <w:t>Thr105Ala,</w:t>
            </w: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br/>
              <w:t>Gln155Arg,</w:t>
            </w: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br/>
              <w:t>Val205Leu,</w:t>
            </w: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br/>
              <w:t>Val356Ile,</w:t>
            </w: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br/>
              <w:t>Gly391Ala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FDFF3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--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F5D98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Met288Arg, Gly283Glu, Glu114Ala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674C6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 w:rsidR="005621A3" w14:paraId="144C5452" w14:textId="77777777" w:rsidTr="0043219E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72B10C03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1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0D26D2E4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Hans"/>
              </w:rPr>
              <w:t>Y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53BCA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36863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Asp183Tyr, Gly148Ala, Arg11Leu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853B0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--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F69D8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Phe438_Ser439delinsCys**</w:t>
            </w:r>
          </w:p>
        </w:tc>
      </w:tr>
      <w:tr w:rsidR="005621A3" w14:paraId="226C9102" w14:textId="77777777" w:rsidTr="0043219E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4F4B80E4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1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1E9C8006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Hans"/>
              </w:rPr>
              <w:t>Y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82DCF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Thr21Ala,</w:t>
            </w: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br/>
            </w: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lastRenderedPageBreak/>
              <w:t>Thr105Ala,</w:t>
            </w: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br/>
              <w:t>Val239Ala,</w:t>
            </w: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br/>
              <w:t>Gly391Ala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250EB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lastRenderedPageBreak/>
              <w:t>Pro41Ser, His36Arg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6FE71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--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C224B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 w:rsidR="005621A3" w14:paraId="17E5BF9C" w14:textId="77777777" w:rsidTr="0043219E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3A03B3A6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1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3B0FAA71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Hans"/>
              </w:rPr>
              <w:t>Y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A814C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F2F0E" w14:textId="77777777" w:rsidR="005621A3" w:rsidRDefault="005621A3" w:rsidP="0043219E">
            <w:pPr>
              <w:spacing w:line="0" w:lineRule="atLeast"/>
              <w:rPr>
                <w:rFonts w:ascii="Times New Roman Regular" w:eastAsia="Times New Roman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CFBE2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Met288Arg, Gly283Glu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7F81A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--</w:t>
            </w:r>
          </w:p>
        </w:tc>
      </w:tr>
      <w:tr w:rsidR="005621A3" w14:paraId="6B60E9B1" w14:textId="77777777" w:rsidTr="0043219E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63F4860E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2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36C7C4BE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Hans"/>
              </w:rPr>
              <w:t>Y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377F4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Arg79Gln,</w:t>
            </w: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br/>
              <w:t>Thr105Ala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D97B1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Gly148Ala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14927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Asp135Gly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02D91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--</w:t>
            </w:r>
          </w:p>
        </w:tc>
      </w:tr>
      <w:tr w:rsidR="005621A3" w14:paraId="2FA3E05D" w14:textId="77777777" w:rsidTr="0043219E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7FF21938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2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05BE652B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Hans"/>
              </w:rPr>
              <w:t>Y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BE4C8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Phe19Leu,</w:t>
            </w: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br/>
              <w:t>Thr105Ala,</w:t>
            </w: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br/>
              <w:t>Arg114Ser,</w:t>
            </w: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br/>
              <w:t>Val205Leu,</w:t>
            </w: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br/>
              <w:t>Gly391Ala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4B568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Gly148Ala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02E38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Asp135Asn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A1993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 w:rsidR="005621A3" w14:paraId="38C5AED6" w14:textId="77777777" w:rsidTr="0043219E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3CE31FF5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2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704DE17A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Hans"/>
              </w:rPr>
              <w:t>Y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FFF9A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Thr105Ala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DA192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Gly148Ala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C23CC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--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62711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Ala394Pro</w:t>
            </w:r>
          </w:p>
        </w:tc>
      </w:tr>
      <w:tr w:rsidR="005621A3" w14:paraId="50A5367C" w14:textId="77777777" w:rsidTr="0043219E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12D124BB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2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7C7ADD5E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Hans"/>
              </w:rPr>
              <w:t>Y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B4B46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Thr105Ala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3741A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Gly148Ala, Gly46Ser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9E1B6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--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4DBE8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 w:rsidR="005621A3" w14:paraId="2AD29014" w14:textId="77777777" w:rsidTr="0043219E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6D281FC4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2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3757918C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Hans"/>
              </w:rPr>
              <w:t>Y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77EB4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Thr105Ala, Gly391Ala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486DF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Glu170Gly, Gly148Ala, Ala85Gly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6FDCB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Gly283Glu, Glu114Ala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313FD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Ala394Pro</w:t>
            </w:r>
          </w:p>
        </w:tc>
      </w:tr>
      <w:tr w:rsidR="005621A3" w14:paraId="24BDCDE7" w14:textId="77777777" w:rsidTr="0043219E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6AEE0776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2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48A11C8C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Hans"/>
              </w:rPr>
              <w:t>Y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1093D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Gly27Asp, Thr105Ala, Val205Leu, Val356Ile, Gly391Ala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C55F4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A67F4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Met288Arg, Gly283Glu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2CE37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 w:rsidR="005621A3" w14:paraId="236B5CCC" w14:textId="77777777" w:rsidTr="0043219E">
        <w:trPr>
          <w:trHeight w:val="484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2090DA0E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2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700A1B55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Hans"/>
              </w:rPr>
              <w:t>Y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77A53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Pro23Ser, Thr105Ala, Gly391Ala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C921A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DC204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Met288Ar, Gly283Glu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8F3BD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 w:rsidR="005621A3" w14:paraId="52D77B34" w14:textId="77777777" w:rsidTr="0043219E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68D3CE5B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2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20A06781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Hans"/>
              </w:rPr>
              <w:t>Y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F8FA9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Asp154Asn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3165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EB1DA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Met288Arg, Gly283Glu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9E0F2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 w:rsidR="005621A3" w14:paraId="7D6FB641" w14:textId="77777777" w:rsidTr="0043219E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2F9E6B2F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2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6B82B620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Hans"/>
              </w:rPr>
              <w:t>Y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1D17B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Asp154Asn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E05DE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3F99B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Met288Arg, Gly283Glu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B6E9F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 w:rsidR="005621A3" w14:paraId="593A93CC" w14:textId="77777777" w:rsidTr="0043219E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41AFDC6A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2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12A7B1A4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Hans"/>
              </w:rPr>
              <w:t>Y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69FF8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Thr105Ala, Val205Leu, Val356Ile, Gly391Ala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3BA33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AE67C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Met288Arg, Gly283Glu, Glu114Ala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8E01E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 w:rsidR="005621A3" w14:paraId="6113A4D1" w14:textId="77777777" w:rsidTr="0043219E">
        <w:tc>
          <w:tcPr>
            <w:tcW w:w="775" w:type="dxa"/>
            <w:tcBorders>
              <w:top w:val="nil"/>
              <w:left w:val="nil"/>
              <w:right w:val="nil"/>
            </w:tcBorders>
          </w:tcPr>
          <w:p w14:paraId="3744DC17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30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</w:tcPr>
          <w:p w14:paraId="67BC362B" w14:textId="77777777" w:rsidR="005621A3" w:rsidRDefault="005621A3" w:rsidP="0043219E">
            <w:pPr>
              <w:pStyle w:val="p1"/>
              <w:widowControl/>
              <w:spacing w:line="0" w:lineRule="atLeast"/>
              <w:jc w:val="both"/>
              <w:rPr>
                <w:rFonts w:ascii="Times New Roman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Hans"/>
              </w:rPr>
              <w:t>Y</w:t>
            </w:r>
          </w:p>
        </w:tc>
        <w:tc>
          <w:tcPr>
            <w:tcW w:w="2892" w:type="dxa"/>
            <w:tcBorders>
              <w:top w:val="nil"/>
              <w:left w:val="nil"/>
              <w:right w:val="nil"/>
            </w:tcBorders>
            <w:vAlign w:val="center"/>
          </w:tcPr>
          <w:p w14:paraId="3A770B54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Arg79Gln, Thr105Ala</w:t>
            </w:r>
          </w:p>
        </w:tc>
        <w:tc>
          <w:tcPr>
            <w:tcW w:w="2791" w:type="dxa"/>
            <w:tcBorders>
              <w:top w:val="nil"/>
              <w:left w:val="nil"/>
              <w:right w:val="nil"/>
            </w:tcBorders>
            <w:vAlign w:val="center"/>
          </w:tcPr>
          <w:p w14:paraId="03FA6B16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Ser175Leu, Gly148Ala</w:t>
            </w:r>
          </w:p>
        </w:tc>
        <w:tc>
          <w:tcPr>
            <w:tcW w:w="2935" w:type="dxa"/>
            <w:tcBorders>
              <w:top w:val="nil"/>
              <w:left w:val="nil"/>
              <w:right w:val="nil"/>
            </w:tcBorders>
            <w:vAlign w:val="center"/>
          </w:tcPr>
          <w:p w14:paraId="38EAEF1A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2705" w:type="dxa"/>
            <w:tcBorders>
              <w:top w:val="nil"/>
              <w:left w:val="nil"/>
              <w:right w:val="nil"/>
            </w:tcBorders>
            <w:vAlign w:val="center"/>
          </w:tcPr>
          <w:p w14:paraId="27E3968F" w14:textId="77777777" w:rsidR="005621A3" w:rsidRDefault="005621A3" w:rsidP="0043219E">
            <w:pPr>
              <w:spacing w:line="0" w:lineRule="atLeast"/>
              <w:rPr>
                <w:rFonts w:ascii="Times New Roman Regular" w:eastAsia="等线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eastAsia="等线" w:hAnsi="Times New Roman Regular" w:cs="Times New Roman Regular"/>
                <w:sz w:val="18"/>
                <w:szCs w:val="18"/>
              </w:rPr>
              <w:t>Ala394Pro</w:t>
            </w:r>
          </w:p>
        </w:tc>
      </w:tr>
    </w:tbl>
    <w:p w14:paraId="49A6E0F5" w14:textId="77777777" w:rsidR="005621A3" w:rsidRDefault="005621A3" w:rsidP="005621A3">
      <w:pPr>
        <w:pStyle w:val="p1"/>
        <w:widowControl/>
        <w:spacing w:line="0" w:lineRule="atLeast"/>
        <w:jc w:val="both"/>
        <w:rPr>
          <w:rFonts w:ascii="Times New Roman Regular" w:eastAsia="等线" w:hAnsi="Times New Roman Regular" w:cs="Times New Roman Regular"/>
          <w:kern w:val="2"/>
          <w:sz w:val="18"/>
          <w:szCs w:val="18"/>
        </w:rPr>
      </w:pPr>
      <w:r>
        <w:rPr>
          <w:rFonts w:ascii="Times New Roman Regular" w:eastAsia="等线" w:hAnsi="Times New Roman Regular" w:cs="Times New Roman Regular"/>
          <w:kern w:val="2"/>
          <w:sz w:val="18"/>
          <w:szCs w:val="18"/>
        </w:rPr>
        <w:t>*</w:t>
      </w:r>
      <w:proofErr w:type="spellStart"/>
      <w:proofErr w:type="gramStart"/>
      <w:r>
        <w:rPr>
          <w:rFonts w:ascii="Times New Roman Regular" w:eastAsia="等线" w:hAnsi="Times New Roman Regular" w:cs="Times New Roman Regular"/>
          <w:kern w:val="2"/>
          <w:sz w:val="18"/>
          <w:szCs w:val="18"/>
        </w:rPr>
        <w:t>conservative</w:t>
      </w:r>
      <w:proofErr w:type="gramEnd"/>
      <w:r>
        <w:rPr>
          <w:rFonts w:ascii="Times New Roman Regular" w:eastAsia="等线" w:hAnsi="Times New Roman Regular" w:cs="Times New Roman Regular"/>
          <w:kern w:val="2"/>
          <w:sz w:val="18"/>
          <w:szCs w:val="18"/>
        </w:rPr>
        <w:t>_inframe_insertion</w:t>
      </w:r>
      <w:proofErr w:type="spellEnd"/>
    </w:p>
    <w:p w14:paraId="2210FA96" w14:textId="77777777" w:rsidR="005621A3" w:rsidRDefault="005621A3" w:rsidP="005621A3">
      <w:pPr>
        <w:pStyle w:val="p1"/>
        <w:widowControl/>
        <w:spacing w:line="0" w:lineRule="atLeast"/>
        <w:jc w:val="both"/>
        <w:rPr>
          <w:rFonts w:ascii="Times New Roman Regular" w:eastAsia="等线" w:hAnsi="Times New Roman Regular" w:cs="Times New Roman Regular"/>
          <w:kern w:val="2"/>
          <w:sz w:val="18"/>
          <w:szCs w:val="18"/>
          <w:lang w:eastAsia="zh-Hans"/>
        </w:rPr>
      </w:pPr>
      <w:r>
        <w:rPr>
          <w:rFonts w:ascii="Times New Roman Regular" w:eastAsia="等线" w:hAnsi="Times New Roman Regular" w:cs="Times New Roman Regular"/>
          <w:kern w:val="2"/>
          <w:sz w:val="18"/>
          <w:szCs w:val="18"/>
        </w:rPr>
        <w:t>**</w:t>
      </w:r>
      <w:proofErr w:type="spellStart"/>
      <w:r>
        <w:rPr>
          <w:rFonts w:ascii="Times New Roman Regular" w:eastAsia="等线" w:hAnsi="Times New Roman Regular" w:cs="Times New Roman Regular"/>
          <w:kern w:val="2"/>
          <w:sz w:val="18"/>
          <w:szCs w:val="18"/>
          <w:lang w:eastAsia="zh-Hans"/>
        </w:rPr>
        <w:t>disruptive_inframe_deletion</w:t>
      </w:r>
      <w:proofErr w:type="spellEnd"/>
    </w:p>
    <w:p w14:paraId="51B4A51B" w14:textId="77777777" w:rsidR="00674BF7" w:rsidRDefault="00674BF7" w:rsidP="005621A3">
      <w:pPr>
        <w:rPr>
          <w:rFonts w:hint="eastAsia"/>
        </w:rPr>
      </w:pPr>
    </w:p>
    <w:sectPr w:rsidR="00674BF7" w:rsidSect="005621A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B65F29" w14:textId="77777777" w:rsidR="00A227EA" w:rsidRDefault="00A227EA" w:rsidP="005621A3">
      <w:r>
        <w:separator/>
      </w:r>
    </w:p>
  </w:endnote>
  <w:endnote w:type="continuationSeparator" w:id="0">
    <w:p w14:paraId="06A71709" w14:textId="77777777" w:rsidR="00A227EA" w:rsidRDefault="00A227EA" w:rsidP="005621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Italic">
    <w:panose1 w:val="0202050305040509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4614CE" w14:textId="77777777" w:rsidR="00A227EA" w:rsidRDefault="00A227EA" w:rsidP="005621A3">
      <w:r>
        <w:separator/>
      </w:r>
    </w:p>
  </w:footnote>
  <w:footnote w:type="continuationSeparator" w:id="0">
    <w:p w14:paraId="70918C00" w14:textId="77777777" w:rsidR="00A227EA" w:rsidRDefault="00A227EA" w:rsidP="005621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0C2"/>
    <w:rsid w:val="00146188"/>
    <w:rsid w:val="002E10C2"/>
    <w:rsid w:val="004519A5"/>
    <w:rsid w:val="005621A3"/>
    <w:rsid w:val="00674BF7"/>
    <w:rsid w:val="00A22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BD4365"/>
  <w15:chartTrackingRefBased/>
  <w15:docId w15:val="{3CFDE9B1-87A6-4844-91F7-78BD62AB2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21A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">
    <w:name w:val="样式4"/>
    <w:basedOn w:val="a1"/>
    <w:uiPriority w:val="99"/>
    <w:rsid w:val="004519A5"/>
    <w:tblPr/>
  </w:style>
  <w:style w:type="paragraph" w:styleId="a3">
    <w:name w:val="header"/>
    <w:basedOn w:val="a"/>
    <w:link w:val="a4"/>
    <w:uiPriority w:val="99"/>
    <w:unhideWhenUsed/>
    <w:rsid w:val="005621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21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21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21A3"/>
    <w:rPr>
      <w:sz w:val="18"/>
      <w:szCs w:val="18"/>
    </w:rPr>
  </w:style>
  <w:style w:type="table" w:styleId="a7">
    <w:name w:val="Table Grid"/>
    <w:basedOn w:val="a1"/>
    <w:qFormat/>
    <w:rsid w:val="005621A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a"/>
    <w:link w:val="p10"/>
    <w:qFormat/>
    <w:rsid w:val="005621A3"/>
    <w:pPr>
      <w:jc w:val="left"/>
    </w:pPr>
    <w:rPr>
      <w:rFonts w:ascii="Times" w:eastAsia="Times" w:hAnsi="Times" w:cs="Times New Roman"/>
      <w:kern w:val="0"/>
      <w:sz w:val="42"/>
      <w:szCs w:val="42"/>
    </w:rPr>
  </w:style>
  <w:style w:type="character" w:customStyle="1" w:styleId="p10">
    <w:name w:val="p1 字符"/>
    <w:basedOn w:val="a0"/>
    <w:link w:val="p1"/>
    <w:rsid w:val="005621A3"/>
    <w:rPr>
      <w:rFonts w:ascii="Times" w:eastAsia="Times" w:hAnsi="Times" w:cs="Times New Roman"/>
      <w:kern w:val="0"/>
      <w:sz w:val="42"/>
      <w:szCs w:val="4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3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蕾</dc:creator>
  <cp:keywords/>
  <dc:description/>
  <cp:lastModifiedBy>韩 蕾</cp:lastModifiedBy>
  <cp:revision>2</cp:revision>
  <dcterms:created xsi:type="dcterms:W3CDTF">2022-03-16T10:54:00Z</dcterms:created>
  <dcterms:modified xsi:type="dcterms:W3CDTF">2022-03-16T10:56:00Z</dcterms:modified>
</cp:coreProperties>
</file>